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C32B0" w14:textId="1E8D6F12" w:rsidR="004705D2" w:rsidRPr="00095452" w:rsidRDefault="004705D2" w:rsidP="004705D2">
      <w:pPr>
        <w:spacing w:line="480" w:lineRule="auto"/>
        <w:rPr>
          <w:b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  <w:r w:rsidRPr="00095452">
        <w:rPr>
          <w:b/>
          <w:color w:val="000000"/>
          <w:sz w:val="20"/>
          <w:szCs w:val="20"/>
        </w:rPr>
        <w:t>S</w:t>
      </w:r>
      <w:r w:rsidR="00F55AC7">
        <w:rPr>
          <w:b/>
          <w:color w:val="000000"/>
          <w:sz w:val="20"/>
          <w:szCs w:val="20"/>
        </w:rPr>
        <w:t>1</w:t>
      </w:r>
      <w:r w:rsidRPr="00095452">
        <w:rPr>
          <w:b/>
          <w:color w:val="000000"/>
          <w:sz w:val="20"/>
          <w:szCs w:val="20"/>
        </w:rPr>
        <w:t xml:space="preserve"> Table</w:t>
      </w:r>
      <w:r>
        <w:rPr>
          <w:b/>
          <w:color w:val="000000"/>
          <w:sz w:val="20"/>
          <w:szCs w:val="20"/>
        </w:rPr>
        <w:t>.</w:t>
      </w:r>
      <w:r w:rsidRPr="00095452">
        <w:rPr>
          <w:b/>
          <w:color w:val="000000"/>
          <w:sz w:val="20"/>
          <w:szCs w:val="20"/>
        </w:rPr>
        <w:t xml:space="preserve"> Gestational length, incidence of preterm birth, and incidence of low birth weight among a subset of women; gestational length calculated by ultrasound-adjusted gestational age when ultrasound examination was completed between </w:t>
      </w:r>
      <w:proofErr w:type="gramStart"/>
      <w:r>
        <w:rPr>
          <w:b/>
          <w:color w:val="000000"/>
          <w:sz w:val="20"/>
          <w:szCs w:val="20"/>
        </w:rPr>
        <w:t>6</w:t>
      </w:r>
      <w:r w:rsidRPr="00095452">
        <w:rPr>
          <w:b/>
          <w:color w:val="000000"/>
          <w:sz w:val="20"/>
          <w:szCs w:val="20"/>
        </w:rPr>
        <w:t xml:space="preserve"> and 22</w:t>
      </w:r>
      <w:r w:rsidR="00FF1A36">
        <w:rPr>
          <w:b/>
          <w:color w:val="000000"/>
          <w:sz w:val="20"/>
          <w:szCs w:val="20"/>
        </w:rPr>
        <w:t xml:space="preserve"> </w:t>
      </w:r>
      <w:proofErr w:type="spellStart"/>
      <w:r w:rsidRPr="00095452">
        <w:rPr>
          <w:b/>
          <w:color w:val="000000"/>
          <w:sz w:val="20"/>
          <w:szCs w:val="20"/>
        </w:rPr>
        <w:t>weeks</w:t>
      </w:r>
      <w:proofErr w:type="spellEnd"/>
      <w:proofErr w:type="gramEnd"/>
      <w:r w:rsidRPr="00095452">
        <w:rPr>
          <w:b/>
          <w:color w:val="000000"/>
          <w:sz w:val="20"/>
          <w:szCs w:val="20"/>
        </w:rPr>
        <w:t xml:space="preserve"> gestation. 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4"/>
        <w:gridCol w:w="1278"/>
        <w:gridCol w:w="1890"/>
        <w:gridCol w:w="1530"/>
        <w:gridCol w:w="1802"/>
        <w:gridCol w:w="1286"/>
      </w:tblGrid>
      <w:tr w:rsidR="004705D2" w:rsidRPr="00111CDB" w14:paraId="5E32545A" w14:textId="77777777" w:rsidTr="00B34102">
        <w:trPr>
          <w:trHeight w:val="683"/>
        </w:trPr>
        <w:tc>
          <w:tcPr>
            <w:tcW w:w="3454" w:type="dxa"/>
            <w:vMerge w:val="restart"/>
            <w:shd w:val="clear" w:color="auto" w:fill="auto"/>
            <w:vAlign w:val="center"/>
            <w:hideMark/>
          </w:tcPr>
          <w:p w14:paraId="492179BB" w14:textId="77777777" w:rsidR="004705D2" w:rsidRPr="00095452" w:rsidRDefault="004705D2" w:rsidP="00B3410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shd w:val="clear" w:color="auto" w:fill="auto"/>
            <w:vAlign w:val="center"/>
            <w:hideMark/>
          </w:tcPr>
          <w:p w14:paraId="2447D513" w14:textId="77777777" w:rsidR="004705D2" w:rsidRPr="00095452" w:rsidRDefault="004705D2" w:rsidP="00B3410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95452">
              <w:rPr>
                <w:b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3332" w:type="dxa"/>
            <w:gridSpan w:val="2"/>
            <w:shd w:val="clear" w:color="auto" w:fill="auto"/>
            <w:vAlign w:val="center"/>
            <w:hideMark/>
          </w:tcPr>
          <w:p w14:paraId="72C60115" w14:textId="77777777" w:rsidR="004705D2" w:rsidRPr="00095452" w:rsidRDefault="004705D2" w:rsidP="00B3410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095452">
              <w:rPr>
                <w:b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1286" w:type="dxa"/>
            <w:vAlign w:val="center"/>
          </w:tcPr>
          <w:p w14:paraId="312471E6" w14:textId="77777777" w:rsidR="004705D2" w:rsidRPr="00095452" w:rsidRDefault="004705D2" w:rsidP="00B34102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-value*</w:t>
            </w:r>
          </w:p>
        </w:tc>
      </w:tr>
      <w:tr w:rsidR="004705D2" w:rsidRPr="00111CDB" w14:paraId="347E9312" w14:textId="77777777" w:rsidTr="00B34102">
        <w:trPr>
          <w:trHeight w:val="432"/>
        </w:trPr>
        <w:tc>
          <w:tcPr>
            <w:tcW w:w="3454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  <w:hideMark/>
          </w:tcPr>
          <w:p w14:paraId="4BDAEBB1" w14:textId="77777777" w:rsidR="004705D2" w:rsidRPr="00095452" w:rsidRDefault="004705D2" w:rsidP="00B34102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CDD4" w14:textId="77777777" w:rsidR="004705D2" w:rsidRPr="00095452" w:rsidRDefault="004705D2" w:rsidP="00B3410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0067" w14:textId="1CEBB1B3" w:rsidR="004705D2" w:rsidRPr="00095452" w:rsidRDefault="004705D2" w:rsidP="00B3410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95452">
              <w:rPr>
                <w:b/>
                <w:bCs/>
                <w:color w:val="000000"/>
                <w:sz w:val="16"/>
                <w:szCs w:val="16"/>
              </w:rPr>
              <w:t>Mean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(</w:t>
            </w:r>
            <w:r w:rsidRPr="00E215E1">
              <w:rPr>
                <w:b/>
                <w:bCs/>
                <w:color w:val="000000"/>
                <w:sz w:val="16"/>
                <w:szCs w:val="16"/>
                <w:highlight w:val="yellow"/>
              </w:rPr>
              <w:t>S</w:t>
            </w:r>
            <w:r w:rsidR="00947F3F">
              <w:rPr>
                <w:b/>
                <w:bCs/>
                <w:color w:val="000000"/>
                <w:sz w:val="16"/>
                <w:szCs w:val="16"/>
                <w:highlight w:val="yellow"/>
              </w:rPr>
              <w:t>E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) </w:t>
            </w:r>
            <w:r w:rsidRPr="00095452">
              <w:rPr>
                <w:b/>
                <w:bCs/>
                <w:color w:val="000000"/>
                <w:sz w:val="16"/>
                <w:szCs w:val="16"/>
              </w:rPr>
              <w:t>/ 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46B6" w14:textId="77777777" w:rsidR="004705D2" w:rsidRPr="00095452" w:rsidRDefault="004705D2" w:rsidP="00B3410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7F0B" w14:textId="190CDAA0" w:rsidR="004705D2" w:rsidRPr="00095452" w:rsidRDefault="004705D2" w:rsidP="00B3410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095452">
              <w:rPr>
                <w:b/>
                <w:bCs/>
                <w:color w:val="000000"/>
                <w:sz w:val="16"/>
                <w:szCs w:val="16"/>
              </w:rPr>
              <w:t xml:space="preserve">Mean </w:t>
            </w:r>
            <w:r>
              <w:rPr>
                <w:b/>
                <w:bCs/>
                <w:color w:val="000000"/>
                <w:sz w:val="16"/>
                <w:szCs w:val="16"/>
              </w:rPr>
              <w:t>(</w:t>
            </w:r>
            <w:r w:rsidRPr="00E215E1">
              <w:rPr>
                <w:b/>
                <w:bCs/>
                <w:color w:val="000000"/>
                <w:sz w:val="16"/>
                <w:szCs w:val="16"/>
                <w:highlight w:val="yellow"/>
              </w:rPr>
              <w:t>S</w:t>
            </w:r>
            <w:r w:rsidR="00947F3F">
              <w:rPr>
                <w:b/>
                <w:bCs/>
                <w:color w:val="000000"/>
                <w:sz w:val="16"/>
                <w:szCs w:val="16"/>
                <w:highlight w:val="yellow"/>
              </w:rPr>
              <w:t>E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) </w:t>
            </w:r>
            <w:r w:rsidRPr="00095452">
              <w:rPr>
                <w:b/>
                <w:bCs/>
                <w:color w:val="000000"/>
                <w:sz w:val="16"/>
                <w:szCs w:val="16"/>
              </w:rPr>
              <w:t>/ %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650CBB69" w14:textId="77777777" w:rsidR="004705D2" w:rsidRPr="00095452" w:rsidRDefault="004705D2" w:rsidP="00B3410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4705D2" w:rsidRPr="00111CDB" w14:paraId="33818EDD" w14:textId="77777777" w:rsidTr="00B34102">
        <w:trPr>
          <w:trHeight w:val="432"/>
        </w:trPr>
        <w:tc>
          <w:tcPr>
            <w:tcW w:w="3454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14:paraId="76DCF0E7" w14:textId="77777777" w:rsidR="004705D2" w:rsidRPr="00095452" w:rsidRDefault="004705D2" w:rsidP="00B34102">
            <w:pPr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95452">
              <w:rPr>
                <w:bCs/>
                <w:color w:val="000000"/>
                <w:sz w:val="16"/>
                <w:szCs w:val="16"/>
              </w:rPr>
              <w:t>Gestational length (in weeks)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1512C62E" w14:textId="77777777" w:rsidR="004705D2" w:rsidRPr="00095452" w:rsidRDefault="004705D2" w:rsidP="00B3410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5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0C499AB8" w14:textId="1D2BE140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39</w:t>
            </w:r>
            <w:r w:rsidR="00E159C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 (0</w:t>
            </w:r>
            <w:r w:rsidR="00E159C4">
              <w:rPr>
                <w:sz w:val="16"/>
                <w:szCs w:val="16"/>
              </w:rPr>
              <w:t>.</w:t>
            </w:r>
            <w:r w:rsidR="00947F3F">
              <w:rPr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7EC14DAC" w14:textId="77777777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4</w:t>
            </w:r>
          </w:p>
        </w:tc>
        <w:tc>
          <w:tcPr>
            <w:tcW w:w="1802" w:type="dxa"/>
            <w:tcBorders>
              <w:bottom w:val="nil"/>
            </w:tcBorders>
            <w:shd w:val="clear" w:color="auto" w:fill="FFFFFF"/>
            <w:noWrap/>
            <w:vAlign w:val="center"/>
          </w:tcPr>
          <w:p w14:paraId="58CDAE9A" w14:textId="376D25C6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39</w:t>
            </w:r>
            <w:r w:rsidR="00E159C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09545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</w:t>
            </w:r>
            <w:r w:rsidR="00E159C4">
              <w:rPr>
                <w:sz w:val="16"/>
                <w:szCs w:val="16"/>
              </w:rPr>
              <w:t>.</w:t>
            </w:r>
            <w:r w:rsidR="00947F3F">
              <w:rPr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FFFFFF"/>
            <w:vAlign w:val="center"/>
          </w:tcPr>
          <w:p w14:paraId="65B0322B" w14:textId="23532541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159C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8</w:t>
            </w:r>
          </w:p>
        </w:tc>
      </w:tr>
      <w:tr w:rsidR="004705D2" w:rsidRPr="00111CDB" w14:paraId="0D903705" w14:textId="77777777" w:rsidTr="00B34102">
        <w:trPr>
          <w:trHeight w:val="432"/>
        </w:trPr>
        <w:tc>
          <w:tcPr>
            <w:tcW w:w="3454" w:type="dxa"/>
            <w:shd w:val="clear" w:color="auto" w:fill="auto"/>
            <w:noWrap/>
            <w:vAlign w:val="center"/>
            <w:hideMark/>
          </w:tcPr>
          <w:p w14:paraId="0C5275B3" w14:textId="77777777" w:rsidR="004705D2" w:rsidRPr="00095452" w:rsidRDefault="004705D2" w:rsidP="00B34102">
            <w:pPr>
              <w:rPr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95452">
              <w:rPr>
                <w:bCs/>
                <w:color w:val="000000"/>
                <w:sz w:val="16"/>
                <w:szCs w:val="16"/>
              </w:rPr>
              <w:t xml:space="preserve">Preterm birth 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27A1D75" w14:textId="77777777" w:rsidR="004705D2" w:rsidRPr="00095452" w:rsidRDefault="004705D2" w:rsidP="00B3410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1C8EBA5" w14:textId="5729888B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8</w:t>
            </w:r>
            <w:r w:rsidR="00E159C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404E021" w14:textId="77777777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4A16F488" w14:textId="224B695F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E159C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286" w:type="dxa"/>
            <w:vAlign w:val="center"/>
          </w:tcPr>
          <w:p w14:paraId="6DAFD521" w14:textId="17BC3F20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159C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0</w:t>
            </w:r>
          </w:p>
        </w:tc>
      </w:tr>
      <w:tr w:rsidR="004705D2" w:rsidRPr="00111CDB" w14:paraId="3B43933B" w14:textId="77777777" w:rsidTr="00B34102">
        <w:trPr>
          <w:trHeight w:val="432"/>
        </w:trPr>
        <w:tc>
          <w:tcPr>
            <w:tcW w:w="3454" w:type="dxa"/>
            <w:shd w:val="clear" w:color="auto" w:fill="auto"/>
            <w:noWrap/>
            <w:vAlign w:val="center"/>
            <w:hideMark/>
          </w:tcPr>
          <w:p w14:paraId="709B812C" w14:textId="77777777" w:rsidR="004705D2" w:rsidRPr="00095452" w:rsidRDefault="004705D2" w:rsidP="00B3410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95452">
              <w:rPr>
                <w:bCs/>
                <w:color w:val="000000"/>
                <w:sz w:val="16"/>
                <w:szCs w:val="16"/>
              </w:rPr>
              <w:t>Low birth weight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8B76455" w14:textId="77777777" w:rsidR="004705D2" w:rsidRPr="00095452" w:rsidRDefault="004705D2" w:rsidP="00B34102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E90C15B" w14:textId="6F6824CB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E159C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256ADE8" w14:textId="77777777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725A5BB2" w14:textId="095879F5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4</w:t>
            </w:r>
            <w:r w:rsidR="00E159C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86" w:type="dxa"/>
            <w:vAlign w:val="center"/>
          </w:tcPr>
          <w:p w14:paraId="0F7CA145" w14:textId="4E4CE454" w:rsidR="004705D2" w:rsidRPr="00095452" w:rsidRDefault="004705D2" w:rsidP="00B3410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E159C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3</w:t>
            </w:r>
          </w:p>
        </w:tc>
      </w:tr>
    </w:tbl>
    <w:p w14:paraId="2A741CFF" w14:textId="77777777" w:rsidR="004705D2" w:rsidRPr="00D74751" w:rsidRDefault="004705D2" w:rsidP="004705D2">
      <w:pPr>
        <w:rPr>
          <w:sz w:val="20"/>
          <w:szCs w:val="20"/>
        </w:rPr>
      </w:pPr>
      <w:r w:rsidRPr="00D74751">
        <w:rPr>
          <w:b/>
          <w:bCs/>
          <w:color w:val="000000"/>
          <w:sz w:val="20"/>
          <w:szCs w:val="20"/>
        </w:rPr>
        <w:t>*</w:t>
      </w:r>
      <w:r w:rsidRPr="00D74751">
        <w:rPr>
          <w:bCs/>
          <w:sz w:val="20"/>
          <w:szCs w:val="20"/>
        </w:rPr>
        <w:t>P-values were calculated using generalized estimating equations (GEE) with robust variance estimation to account for clustering of births within facility and to adjust for pairing of facilities.</w:t>
      </w:r>
      <w:r w:rsidRPr="00D74751">
        <w:rPr>
          <w:sz w:val="20"/>
          <w:szCs w:val="20"/>
        </w:rPr>
        <w:t xml:space="preserve"> </w:t>
      </w:r>
    </w:p>
    <w:p w14:paraId="43891EF4" w14:textId="77777777" w:rsidR="004705D2" w:rsidRPr="00D74751" w:rsidRDefault="004705D2" w:rsidP="004705D2">
      <w:pPr>
        <w:rPr>
          <w:iCs/>
          <w:color w:val="000000"/>
          <w:sz w:val="20"/>
          <w:szCs w:val="20"/>
        </w:rPr>
      </w:pPr>
      <w:r w:rsidRPr="00D74751">
        <w:rPr>
          <w:sz w:val="20"/>
          <w:szCs w:val="20"/>
        </w:rPr>
        <w:t>n</w:t>
      </w:r>
      <w:r w:rsidRPr="00D74751">
        <w:rPr>
          <w:sz w:val="20"/>
          <w:szCs w:val="20"/>
          <w:vertAlign w:val="subscript"/>
        </w:rPr>
        <w:t>=</w:t>
      </w:r>
      <w:r w:rsidRPr="00D74751">
        <w:rPr>
          <w:iCs/>
          <w:color w:val="000000"/>
          <w:sz w:val="20"/>
          <w:szCs w:val="20"/>
        </w:rPr>
        <w:t>Total number of non-missing observations for the respective variable in the control/intervention arm</w:t>
      </w:r>
    </w:p>
    <w:p w14:paraId="7E7558F1" w14:textId="77777777" w:rsidR="00766472" w:rsidRPr="005C70F7" w:rsidRDefault="00E215E1" w:rsidP="005C70F7"/>
    <w:sectPr w:rsidR="00766472" w:rsidRPr="005C70F7" w:rsidSect="007F2A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8B796" w16cex:dateUtc="2020-08-20T15:4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4662A1"/>
    <w:multiLevelType w:val="hybridMultilevel"/>
    <w:tmpl w:val="23D042A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1C46C8"/>
    <w:multiLevelType w:val="hybridMultilevel"/>
    <w:tmpl w:val="669A8F2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0D772FC"/>
    <w:multiLevelType w:val="hybridMultilevel"/>
    <w:tmpl w:val="FE7C6CA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F487144"/>
    <w:multiLevelType w:val="hybridMultilevel"/>
    <w:tmpl w:val="1306112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C297AB5"/>
    <w:multiLevelType w:val="hybridMultilevel"/>
    <w:tmpl w:val="A41C779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E5C"/>
    <w:rsid w:val="00062F3C"/>
    <w:rsid w:val="003D5F66"/>
    <w:rsid w:val="004705D2"/>
    <w:rsid w:val="005305B4"/>
    <w:rsid w:val="005C70F7"/>
    <w:rsid w:val="00762033"/>
    <w:rsid w:val="007D7F49"/>
    <w:rsid w:val="007F2A01"/>
    <w:rsid w:val="00947F3F"/>
    <w:rsid w:val="0096350E"/>
    <w:rsid w:val="00BF46FD"/>
    <w:rsid w:val="00CB5E5C"/>
    <w:rsid w:val="00CD6BCE"/>
    <w:rsid w:val="00D16405"/>
    <w:rsid w:val="00E159C4"/>
    <w:rsid w:val="00E215E1"/>
    <w:rsid w:val="00F55AC7"/>
    <w:rsid w:val="00FF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54A2B"/>
  <w15:chartTrackingRefBased/>
  <w15:docId w15:val="{D196AEC9-FE8A-A940-9E28-FF269E31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5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63"/>
    <w:qFormat/>
    <w:rsid w:val="005305B4"/>
    <w:pPr>
      <w:ind w:left="720"/>
      <w:contextualSpacing/>
    </w:pPr>
  </w:style>
  <w:style w:type="table" w:styleId="TableGrid">
    <w:name w:val="Table Grid"/>
    <w:basedOn w:val="TableNormal"/>
    <w:uiPriority w:val="39"/>
    <w:rsid w:val="005305B4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BF46FD"/>
    <w:pPr>
      <w:spacing w:before="100" w:beforeAutospacing="1" w:after="100" w:afterAutospacing="1"/>
    </w:pPr>
    <w:rPr>
      <w:rFonts w:eastAsia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E15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59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59C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9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9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9C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1-25T16:36:00Z</dcterms:created>
  <dcterms:modified xsi:type="dcterms:W3CDTF">2020-11-25T16:36:00Z</dcterms:modified>
</cp:coreProperties>
</file>